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770" w:rsidRPr="00BC266C" w:rsidRDefault="001D5770" w:rsidP="001D5770">
      <w:pPr>
        <w:adjustRightInd w:val="0"/>
        <w:spacing w:line="360" w:lineRule="auto"/>
        <w:jc w:val="left"/>
        <w:rPr>
          <w:rFonts w:ascii="Times New Roman" w:eastAsia="TimesNewRoman" w:hAnsi="Times New Roman" w:cs="Times New Roman"/>
          <w:sz w:val="24"/>
          <w:szCs w:val="24"/>
          <w:lang w:val="en-US"/>
        </w:rPr>
      </w:pPr>
      <w:proofErr w:type="gramStart"/>
      <w:r w:rsidRPr="00BC266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.</w:t>
      </w:r>
      <w:proofErr w:type="gramEnd"/>
      <w:r w:rsidRPr="00BC26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C266C">
        <w:rPr>
          <w:rFonts w:ascii="Times New Roman" w:eastAsia="TimesNewRoman" w:hAnsi="Times New Roman" w:cs="Times New Roman"/>
          <w:sz w:val="24"/>
          <w:szCs w:val="24"/>
          <w:lang w:val="en-US"/>
        </w:rPr>
        <w:t>Primers used for real-time PCR.</w:t>
      </w:r>
    </w:p>
    <w:p w:rsidR="001D5770" w:rsidRPr="00BC266C" w:rsidRDefault="001D5770" w:rsidP="001D5770">
      <w:pPr>
        <w:adjustRightInd w:val="0"/>
        <w:spacing w:line="360" w:lineRule="auto"/>
        <w:jc w:val="left"/>
        <w:rPr>
          <w:rFonts w:ascii="Times New Roman" w:eastAsia="TimesNew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383"/>
        <w:gridCol w:w="6859"/>
      </w:tblGrid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3711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imers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Gapdh</w:t>
            </w:r>
            <w:proofErr w:type="spellEnd"/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</w:t>
            </w:r>
            <w:r w:rsidRPr="00BC266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TCGGTGTGAACGGATTTG-</w:t>
            </w: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</w:t>
            </w:r>
            <w:r w:rsidRPr="00BC266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TAGACCATGTAGTTGAGGTCA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Bsp</w:t>
            </w:r>
            <w:proofErr w:type="spellEnd"/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BC266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 5’-CCGGCCACGCTACTTTCTT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 5’-TGGACTGGAAACCGTTTCAGA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OC</w:t>
            </w:r>
            <w:proofErr w:type="spellEnd"/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CTGACAAAGCCTTCATGTCCAA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GCGCCGGAGTCTGTTCACTA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Alp</w:t>
            </w:r>
            <w:proofErr w:type="spellEnd"/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CCAACTCTTTTGTGCCAGAGA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GGCTACATTGGTGTTGAGCTTTT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Runx2</w:t>
            </w:r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</w:t>
            </w:r>
            <w:r w:rsidRPr="00BC266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TTCTCCAACCCACGAATGCAC</w:t>
            </w: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CAGGTACGTGTGGTAGTGAGT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Osx</w:t>
            </w:r>
            <w:proofErr w:type="spellEnd"/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CCCACCCTTCCCTCACTCAT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CCTTGTACCACGAGCCATAGG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Dmp1</w:t>
            </w:r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CATTCTCCTTGTGTTCCTTTGGG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TGTGGTCACTATTTGCCTGTC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Msx1</w:t>
            </w:r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GAAACTAGATCGGACCCCGTGGAT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GCTTGCGGTTGGTCTTGTGCTT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Msx2</w:t>
            </w:r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TTCACCACATCCCAGCTTCTA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TTGCAGTCTTTTCGCCTTAGC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Dlx5</w:t>
            </w:r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CTGGCCGCTTTACAGAGAAG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TCACCTGTGTTTGCGTCAGT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Bmp2</w:t>
            </w:r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GGGACCCGCTGTCTTCTAGT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TCAACTCAAATTCGCTGAGGAC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Bmp4</w:t>
            </w:r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TTCCTGGTAACCGAATGCTGA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CCTGAATCTCGGCGACTTTTT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Nfic</w:t>
            </w:r>
            <w:proofErr w:type="spellEnd"/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GACCTGTACCTGGCCTACTTTG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CACACCTGACGTGACAAAGCTC-3’</w:t>
            </w:r>
          </w:p>
        </w:tc>
      </w:tr>
      <w:tr w:rsidR="001D5770" w:rsidRPr="00BC266C" w:rsidTr="00AD42A5">
        <w:tc>
          <w:tcPr>
            <w:tcW w:w="1289" w:type="pct"/>
            <w:shd w:val="clear" w:color="auto" w:fill="auto"/>
            <w:vAlign w:val="center"/>
          </w:tcPr>
          <w:p w:rsidR="001D5770" w:rsidRPr="00BC266C" w:rsidRDefault="001D5770" w:rsidP="00AD42A5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>mCpne7</w:t>
            </w:r>
          </w:p>
        </w:tc>
        <w:tc>
          <w:tcPr>
            <w:tcW w:w="3711" w:type="pct"/>
            <w:shd w:val="clear" w:color="auto" w:fill="auto"/>
          </w:tcPr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F 5’-CGGGACCCATTGACCAAGTC-3’</w:t>
            </w:r>
          </w:p>
          <w:p w:rsidR="001D5770" w:rsidRPr="00BC266C" w:rsidRDefault="001D5770" w:rsidP="00AD42A5">
            <w:pPr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C266C">
              <w:rPr>
                <w:rFonts w:ascii="Times New Roman" w:hAnsi="Times New Roman" w:cs="Times New Roman"/>
                <w:bCs/>
                <w:sz w:val="24"/>
                <w:szCs w:val="24"/>
              </w:rPr>
              <w:t>R 5’-CATACACCTCAAACCGTAGCTTC-3’</w:t>
            </w:r>
          </w:p>
        </w:tc>
      </w:tr>
    </w:tbl>
    <w:p w:rsidR="001D5770" w:rsidRPr="00BC266C" w:rsidRDefault="001D5770" w:rsidP="001D5770">
      <w:pPr>
        <w:adjustRightInd w:val="0"/>
        <w:spacing w:line="360" w:lineRule="auto"/>
        <w:jc w:val="left"/>
        <w:rPr>
          <w:rFonts w:ascii="Times New Roman" w:eastAsia="휴먼명조" w:hAnsi="Times New Roman" w:cs="Times New Roman"/>
          <w:sz w:val="24"/>
          <w:szCs w:val="24"/>
          <w:lang w:val="en-US"/>
        </w:rPr>
      </w:pPr>
    </w:p>
    <w:p w:rsidR="006F42D6" w:rsidRDefault="006F42D6">
      <w:bookmarkStart w:id="0" w:name="_GoBack"/>
      <w:bookmarkEnd w:id="0"/>
    </w:p>
    <w:sectPr w:rsidR="006F42D6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휴먼명조">
    <w:altName w:val="Arial Unicode MS"/>
    <w:charset w:val="81"/>
    <w:family w:val="auto"/>
    <w:pitch w:val="variable"/>
    <w:sig w:usb0="800002A7" w:usb1="19D77CFB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0532887"/>
      <w:docPartObj>
        <w:docPartGallery w:val="Page Numbers (Bottom of Page)"/>
        <w:docPartUnique/>
      </w:docPartObj>
    </w:sdtPr>
    <w:sdtEndPr/>
    <w:sdtContent>
      <w:p w:rsidR="00F312DB" w:rsidRPr="00BC266C" w:rsidRDefault="001D5770" w:rsidP="00BC266C">
        <w:pPr>
          <w:pStyle w:val="Footer"/>
          <w:spacing w:line="360" w:lineRule="auto"/>
          <w:jc w:val="right"/>
        </w:pPr>
        <w:r w:rsidRPr="00BC266C">
          <w:fldChar w:fldCharType="begin"/>
        </w:r>
        <w:r w:rsidRPr="00BC266C">
          <w:instrText>PAGE   \* MERGEFORMAT</w:instrText>
        </w:r>
        <w:r w:rsidRPr="00BC266C">
          <w:fldChar w:fldCharType="separate"/>
        </w:r>
        <w:r w:rsidRPr="001D5770">
          <w:rPr>
            <w:noProof/>
            <w:lang w:val="ko-KR"/>
          </w:rPr>
          <w:t>2</w:t>
        </w:r>
        <w:r w:rsidRPr="00BC266C">
          <w:fldChar w:fldCharType="end"/>
        </w:r>
      </w:p>
    </w:sdtContent>
  </w:sdt>
  <w:p w:rsidR="00F312DB" w:rsidRPr="00BC266C" w:rsidRDefault="001D5770" w:rsidP="00BC266C">
    <w:pPr>
      <w:pStyle w:val="Footer"/>
      <w:spacing w:line="360" w:lineRule="auto"/>
      <w:jc w:val="lef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770"/>
    <w:rsid w:val="00053979"/>
    <w:rsid w:val="000A3E54"/>
    <w:rsid w:val="000A52F3"/>
    <w:rsid w:val="000B799B"/>
    <w:rsid w:val="00117710"/>
    <w:rsid w:val="001C42DE"/>
    <w:rsid w:val="001D5770"/>
    <w:rsid w:val="006C43D2"/>
    <w:rsid w:val="006F42D6"/>
    <w:rsid w:val="008D7744"/>
    <w:rsid w:val="008F0AEC"/>
    <w:rsid w:val="009115B2"/>
    <w:rsid w:val="009809B8"/>
    <w:rsid w:val="009B001D"/>
    <w:rsid w:val="009E2131"/>
    <w:rsid w:val="009E542F"/>
    <w:rsid w:val="00A32CA8"/>
    <w:rsid w:val="00AA2A6A"/>
    <w:rsid w:val="00AF0E84"/>
    <w:rsid w:val="00AF3FFE"/>
    <w:rsid w:val="00B4117E"/>
    <w:rsid w:val="00B71A78"/>
    <w:rsid w:val="00BA3C5B"/>
    <w:rsid w:val="00C017FC"/>
    <w:rsid w:val="00C1278F"/>
    <w:rsid w:val="00CC0E73"/>
    <w:rsid w:val="00D75BA7"/>
    <w:rsid w:val="00DE1525"/>
    <w:rsid w:val="00F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rsid w:val="001D5770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D5770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1D5770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rsid w:val="001D5770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1D5770"/>
    <w:rPr>
      <w:rFonts w:eastAsiaTheme="minorEastAsia"/>
      <w:kern w:val="2"/>
      <w:sz w:val="20"/>
      <w:lang w:val="en-US" w:eastAsia="ko-KR"/>
    </w:rPr>
  </w:style>
  <w:style w:type="table" w:styleId="TableGrid">
    <w:name w:val="Table Grid"/>
    <w:basedOn w:val="TableNormal"/>
    <w:uiPriority w:val="39"/>
    <w:rsid w:val="001D5770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69</Characters>
  <Application>Microsoft Office Word</Application>
  <DocSecurity>0</DocSecurity>
  <Lines>14</Lines>
  <Paragraphs>3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0-05-30T23:26:00Z</dcterms:created>
  <dcterms:modified xsi:type="dcterms:W3CDTF">2020-05-30T23:27:00Z</dcterms:modified>
</cp:coreProperties>
</file>